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sz w:val="24"/>
          <w:shd w:val="clear" w:color="auto" w:fill="FFFFFF"/>
        </w:rPr>
      </w:pPr>
      <w:bookmarkStart w:id="0" w:name="OLE_LINK22"/>
      <w:r>
        <w:rPr>
          <w:rFonts w:hint="eastAsia" w:ascii="Times New Roman" w:hAnsi="Times New Roman"/>
          <w:b/>
          <w:sz w:val="24"/>
          <w:shd w:val="clear" w:color="auto" w:fill="FFFFFF"/>
        </w:rPr>
        <w:t>Supplementary Materials</w:t>
      </w:r>
      <w:r>
        <w:rPr>
          <w:rFonts w:ascii="Times New Roman" w:hAnsi="Times New Roman"/>
          <w:b/>
          <w:sz w:val="24"/>
          <w:shd w:val="clear" w:color="auto" w:fill="FFFFFF"/>
        </w:rPr>
        <w:t xml:space="preserve">: </w:t>
      </w:r>
      <w:bookmarkStart w:id="2" w:name="_GoBack"/>
      <w:bookmarkEnd w:id="2"/>
    </w:p>
    <w:p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Cs w:val="21"/>
        </w:rPr>
        <w:t>1.</w:t>
      </w:r>
      <w:r>
        <w:rPr>
          <w:rFonts w:ascii="Times New Roman" w:hAnsi="Times New Roman" w:cs="Times New Roman"/>
          <w:bCs/>
          <w:szCs w:val="21"/>
        </w:rPr>
        <w:t xml:space="preserve"> </w:t>
      </w:r>
      <w:bookmarkStart w:id="1" w:name="_Hlk63773575"/>
      <w:r>
        <w:rPr>
          <w:rFonts w:ascii="Times New Roman" w:hAnsi="Times New Roman" w:cs="Times New Roman"/>
          <w:bCs/>
          <w:kern w:val="0"/>
          <w:szCs w:val="21"/>
        </w:rPr>
        <w:t xml:space="preserve">AUROCs of noninvasive </w:t>
      </w:r>
      <w:r>
        <w:rPr>
          <w:rFonts w:ascii="Times New Roman" w:hAnsi="Times New Roman" w:cs="Times New Roman"/>
          <w:bCs/>
          <w:szCs w:val="21"/>
        </w:rPr>
        <w:t xml:space="preserve">tests for the prediction of SLHC </w:t>
      </w:r>
      <w:r>
        <w:rPr>
          <w:rFonts w:ascii="Times New Roman" w:hAnsi="Times New Roman" w:cs="Times New Roman"/>
          <w:bCs/>
          <w:kern w:val="0"/>
          <w:szCs w:val="21"/>
        </w:rPr>
        <w:t>by HBeAg status</w:t>
      </w:r>
    </w:p>
    <w:bookmarkEnd w:id="1"/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60"/>
        <w:gridCol w:w="1185"/>
        <w:gridCol w:w="1412"/>
        <w:gridCol w:w="254"/>
        <w:gridCol w:w="1185"/>
        <w:gridCol w:w="14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50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856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1523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 xml:space="preserve">HBeAg positive </w:t>
            </w:r>
            <w:r>
              <w:rPr>
                <w:rFonts w:hint="eastAsia" w:ascii="Times New Roman" w:hAnsi="Times New Roman" w:eastAsia="等线" w:cs="Times New Roman"/>
                <w:bCs/>
                <w:kern w:val="0"/>
                <w:szCs w:val="21"/>
              </w:rPr>
              <w:t>pat</w:t>
            </w: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ients</w:t>
            </w:r>
          </w:p>
        </w:tc>
        <w:tc>
          <w:tcPr>
            <w:tcW w:w="149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1523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HBeAg negative pati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50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856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AUROC</w:t>
            </w:r>
          </w:p>
        </w:tc>
        <w:tc>
          <w:tcPr>
            <w:tcW w:w="82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95% CI</w:t>
            </w:r>
          </w:p>
        </w:tc>
        <w:tc>
          <w:tcPr>
            <w:tcW w:w="1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　</w:t>
            </w:r>
          </w:p>
        </w:tc>
        <w:tc>
          <w:tcPr>
            <w:tcW w:w="69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AUROC</w:t>
            </w:r>
          </w:p>
        </w:tc>
        <w:tc>
          <w:tcPr>
            <w:tcW w:w="82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95% 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Estimation set</w:t>
            </w:r>
          </w:p>
        </w:tc>
        <w:tc>
          <w:tcPr>
            <w:tcW w:w="85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SLHC index</w:t>
            </w:r>
          </w:p>
        </w:tc>
        <w:tc>
          <w:tcPr>
            <w:tcW w:w="6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856</w:t>
            </w:r>
          </w:p>
        </w:tc>
        <w:tc>
          <w:tcPr>
            <w:tcW w:w="82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768-0.916</w:t>
            </w:r>
          </w:p>
        </w:tc>
        <w:tc>
          <w:tcPr>
            <w:tcW w:w="14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 xml:space="preserve">0.810 </w:t>
            </w:r>
          </w:p>
        </w:tc>
        <w:tc>
          <w:tcPr>
            <w:tcW w:w="82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738-0.8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LSM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 xml:space="preserve">0.785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687-0.86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 xml:space="preserve">0.764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701-0.8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APR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71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616-0.80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 xml:space="preserve">0.703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632-0.7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FIB-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67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575-0.77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 xml:space="preserve">0.672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623-0.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GPR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68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584-0.77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 xml:space="preserve">0.626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568-0.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Validation set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SLHC index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84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728-0.92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80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703-0.8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LSM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80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702-0.89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74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632-0.8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APR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 xml:space="preserve">0.697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566-0.80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71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606-0.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FIB-4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736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607-0.841</w:t>
            </w:r>
          </w:p>
        </w:tc>
        <w:tc>
          <w:tcPr>
            <w:tcW w:w="1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632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518-0.7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5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　</w:t>
            </w:r>
          </w:p>
        </w:tc>
        <w:tc>
          <w:tcPr>
            <w:tcW w:w="85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left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GPR</w:t>
            </w:r>
          </w:p>
        </w:tc>
        <w:tc>
          <w:tcPr>
            <w:tcW w:w="69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712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581-0.820</w:t>
            </w:r>
          </w:p>
        </w:tc>
        <w:tc>
          <w:tcPr>
            <w:tcW w:w="1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　</w:t>
            </w:r>
          </w:p>
        </w:tc>
        <w:tc>
          <w:tcPr>
            <w:tcW w:w="69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 xml:space="preserve">0.650 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after="0" w:line="360" w:lineRule="auto"/>
              <w:jc w:val="center"/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Cs w:val="21"/>
              </w:rPr>
              <w:t>0.533-0.752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SLHC, significant liver histological changes; LSM, liver stiffness measurement; APRI, aspartate aminotransferase to platelet ratio; FIB-4, fibrosis index based on four factors; GPR, </w:t>
      </w:r>
      <w:r>
        <w:rPr>
          <w:rFonts w:ascii="Times New Roman" w:hAnsi="Times New Roman" w:cs="Times New Roman"/>
          <w:bCs/>
          <w:i/>
          <w:iCs/>
          <w:szCs w:val="21"/>
        </w:rPr>
        <w:t>r</w:t>
      </w:r>
      <w:r>
        <w:rPr>
          <w:rFonts w:ascii="Times New Roman" w:hAnsi="Times New Roman" w:cs="Times New Roman"/>
          <w:bCs/>
          <w:szCs w:val="21"/>
        </w:rPr>
        <w:t>-glutamyl transpeptidase to platelet ratio; AUROC, the area under the receiver operating characteristic curve; CI, confidence interval.</w:t>
      </w:r>
      <w:bookmarkEnd w:id="0"/>
    </w:p>
    <w:p/>
    <w:sectPr>
      <w:footerReference r:id="rId5" w:type="default"/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681308868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>
            <w:pPr>
              <w:pStyle w:val="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F98"/>
    <w:rsid w:val="00001AB3"/>
    <w:rsid w:val="0001169F"/>
    <w:rsid w:val="0001756F"/>
    <w:rsid w:val="0003452F"/>
    <w:rsid w:val="00036275"/>
    <w:rsid w:val="00036FE2"/>
    <w:rsid w:val="00045583"/>
    <w:rsid w:val="00047481"/>
    <w:rsid w:val="00053599"/>
    <w:rsid w:val="00070233"/>
    <w:rsid w:val="00081065"/>
    <w:rsid w:val="0008741A"/>
    <w:rsid w:val="000A1DBB"/>
    <w:rsid w:val="000D1071"/>
    <w:rsid w:val="000E463B"/>
    <w:rsid w:val="000F24DC"/>
    <w:rsid w:val="00110588"/>
    <w:rsid w:val="00113B08"/>
    <w:rsid w:val="00122FF6"/>
    <w:rsid w:val="00130A37"/>
    <w:rsid w:val="00131EF3"/>
    <w:rsid w:val="001329A5"/>
    <w:rsid w:val="0013667C"/>
    <w:rsid w:val="0015535E"/>
    <w:rsid w:val="0015747D"/>
    <w:rsid w:val="00167958"/>
    <w:rsid w:val="00185149"/>
    <w:rsid w:val="00187C41"/>
    <w:rsid w:val="00194FAA"/>
    <w:rsid w:val="001B6A49"/>
    <w:rsid w:val="001D2670"/>
    <w:rsid w:val="001D4E64"/>
    <w:rsid w:val="001D6100"/>
    <w:rsid w:val="001F318F"/>
    <w:rsid w:val="00202226"/>
    <w:rsid w:val="00217944"/>
    <w:rsid w:val="0023414D"/>
    <w:rsid w:val="00251D93"/>
    <w:rsid w:val="00252241"/>
    <w:rsid w:val="00262A5B"/>
    <w:rsid w:val="002650C5"/>
    <w:rsid w:val="0028066D"/>
    <w:rsid w:val="002C7954"/>
    <w:rsid w:val="002D2AF9"/>
    <w:rsid w:val="002D3564"/>
    <w:rsid w:val="002E3F73"/>
    <w:rsid w:val="002F0F81"/>
    <w:rsid w:val="002F136C"/>
    <w:rsid w:val="002F5002"/>
    <w:rsid w:val="0032494B"/>
    <w:rsid w:val="00324DFB"/>
    <w:rsid w:val="00357E4E"/>
    <w:rsid w:val="00366262"/>
    <w:rsid w:val="0038608C"/>
    <w:rsid w:val="003864F7"/>
    <w:rsid w:val="003B3228"/>
    <w:rsid w:val="003C3303"/>
    <w:rsid w:val="003C7B71"/>
    <w:rsid w:val="003F488B"/>
    <w:rsid w:val="0046410D"/>
    <w:rsid w:val="004660D0"/>
    <w:rsid w:val="004737CB"/>
    <w:rsid w:val="00474E01"/>
    <w:rsid w:val="0048215D"/>
    <w:rsid w:val="00494309"/>
    <w:rsid w:val="004A4A52"/>
    <w:rsid w:val="004B4FFB"/>
    <w:rsid w:val="004C5226"/>
    <w:rsid w:val="0052512D"/>
    <w:rsid w:val="00572140"/>
    <w:rsid w:val="005764E1"/>
    <w:rsid w:val="00591E41"/>
    <w:rsid w:val="0059611A"/>
    <w:rsid w:val="00596810"/>
    <w:rsid w:val="005E0D1F"/>
    <w:rsid w:val="005F0D76"/>
    <w:rsid w:val="005F1439"/>
    <w:rsid w:val="006039E0"/>
    <w:rsid w:val="00604191"/>
    <w:rsid w:val="00607CAD"/>
    <w:rsid w:val="00615295"/>
    <w:rsid w:val="00626986"/>
    <w:rsid w:val="006353F6"/>
    <w:rsid w:val="00654382"/>
    <w:rsid w:val="0066413E"/>
    <w:rsid w:val="00684FE9"/>
    <w:rsid w:val="006A28F0"/>
    <w:rsid w:val="006A3AA4"/>
    <w:rsid w:val="006A400E"/>
    <w:rsid w:val="006C25C0"/>
    <w:rsid w:val="006E7329"/>
    <w:rsid w:val="006F062C"/>
    <w:rsid w:val="00712D23"/>
    <w:rsid w:val="00713FBB"/>
    <w:rsid w:val="00735461"/>
    <w:rsid w:val="00740891"/>
    <w:rsid w:val="00741FA1"/>
    <w:rsid w:val="00742368"/>
    <w:rsid w:val="00744A24"/>
    <w:rsid w:val="00753593"/>
    <w:rsid w:val="00753DB0"/>
    <w:rsid w:val="00755545"/>
    <w:rsid w:val="007578F8"/>
    <w:rsid w:val="007700A8"/>
    <w:rsid w:val="00774B1E"/>
    <w:rsid w:val="00787490"/>
    <w:rsid w:val="0079426D"/>
    <w:rsid w:val="0079632F"/>
    <w:rsid w:val="007A364B"/>
    <w:rsid w:val="007A7B1B"/>
    <w:rsid w:val="007D1A87"/>
    <w:rsid w:val="007D7E80"/>
    <w:rsid w:val="007F30C3"/>
    <w:rsid w:val="008052BB"/>
    <w:rsid w:val="00805B01"/>
    <w:rsid w:val="008525B7"/>
    <w:rsid w:val="00875E57"/>
    <w:rsid w:val="008926CC"/>
    <w:rsid w:val="008A0E00"/>
    <w:rsid w:val="008A5806"/>
    <w:rsid w:val="008B4619"/>
    <w:rsid w:val="008C5C44"/>
    <w:rsid w:val="008D3C96"/>
    <w:rsid w:val="008E55C8"/>
    <w:rsid w:val="0091647F"/>
    <w:rsid w:val="00921BF0"/>
    <w:rsid w:val="009228A2"/>
    <w:rsid w:val="009239C9"/>
    <w:rsid w:val="009772D3"/>
    <w:rsid w:val="009819A8"/>
    <w:rsid w:val="009B0DFB"/>
    <w:rsid w:val="009B48A0"/>
    <w:rsid w:val="009B5285"/>
    <w:rsid w:val="009D3CAD"/>
    <w:rsid w:val="009E49FB"/>
    <w:rsid w:val="00A011E1"/>
    <w:rsid w:val="00A027E9"/>
    <w:rsid w:val="00A05667"/>
    <w:rsid w:val="00A14491"/>
    <w:rsid w:val="00A4435D"/>
    <w:rsid w:val="00A523AE"/>
    <w:rsid w:val="00A54752"/>
    <w:rsid w:val="00A616CB"/>
    <w:rsid w:val="00A66821"/>
    <w:rsid w:val="00AF35EA"/>
    <w:rsid w:val="00AF60FD"/>
    <w:rsid w:val="00AF6BB4"/>
    <w:rsid w:val="00B16316"/>
    <w:rsid w:val="00B44DA8"/>
    <w:rsid w:val="00B72247"/>
    <w:rsid w:val="00B95E3D"/>
    <w:rsid w:val="00BA408F"/>
    <w:rsid w:val="00BD4268"/>
    <w:rsid w:val="00BE1F9A"/>
    <w:rsid w:val="00BE5493"/>
    <w:rsid w:val="00BF4F1F"/>
    <w:rsid w:val="00C07F98"/>
    <w:rsid w:val="00C301F5"/>
    <w:rsid w:val="00C35E79"/>
    <w:rsid w:val="00C362E6"/>
    <w:rsid w:val="00C459C6"/>
    <w:rsid w:val="00C46B3F"/>
    <w:rsid w:val="00C5321F"/>
    <w:rsid w:val="00C76386"/>
    <w:rsid w:val="00C76836"/>
    <w:rsid w:val="00C87F62"/>
    <w:rsid w:val="00CB4E23"/>
    <w:rsid w:val="00CB618C"/>
    <w:rsid w:val="00CF76CD"/>
    <w:rsid w:val="00D34833"/>
    <w:rsid w:val="00D52219"/>
    <w:rsid w:val="00D52A3E"/>
    <w:rsid w:val="00D62012"/>
    <w:rsid w:val="00D63F47"/>
    <w:rsid w:val="00D82594"/>
    <w:rsid w:val="00DA166A"/>
    <w:rsid w:val="00DE7410"/>
    <w:rsid w:val="00DF1559"/>
    <w:rsid w:val="00DF7379"/>
    <w:rsid w:val="00E03804"/>
    <w:rsid w:val="00E120FA"/>
    <w:rsid w:val="00E219BD"/>
    <w:rsid w:val="00E57C64"/>
    <w:rsid w:val="00E66646"/>
    <w:rsid w:val="00E72582"/>
    <w:rsid w:val="00EB0A10"/>
    <w:rsid w:val="00EB50BA"/>
    <w:rsid w:val="00ED489F"/>
    <w:rsid w:val="00EF04E6"/>
    <w:rsid w:val="00EF5C75"/>
    <w:rsid w:val="00F0156F"/>
    <w:rsid w:val="00F03188"/>
    <w:rsid w:val="00F126F2"/>
    <w:rsid w:val="00F179D9"/>
    <w:rsid w:val="00F703E1"/>
    <w:rsid w:val="00F76491"/>
    <w:rsid w:val="00F8633F"/>
    <w:rsid w:val="00F90E93"/>
    <w:rsid w:val="00FA185C"/>
    <w:rsid w:val="00FA43D3"/>
    <w:rsid w:val="00FC4A2B"/>
    <w:rsid w:val="00FC6E10"/>
    <w:rsid w:val="00FE04D2"/>
    <w:rsid w:val="00FE4367"/>
    <w:rsid w:val="58A4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7">
    <w:name w:val="批注框文本 字符"/>
    <w:basedOn w:val="6"/>
    <w:link w:val="2"/>
    <w:semiHidden/>
    <w:uiPriority w:val="99"/>
    <w:rPr>
      <w:sz w:val="18"/>
      <w:szCs w:val="18"/>
    </w:rPr>
  </w:style>
  <w:style w:type="character" w:customStyle="1" w:styleId="8">
    <w:name w:val="页眉 字符"/>
    <w:basedOn w:val="6"/>
    <w:link w:val="4"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uiPriority w:val="99"/>
    <w:rPr>
      <w:sz w:val="18"/>
      <w:szCs w:val="18"/>
    </w:rPr>
  </w:style>
  <w:style w:type="paragraph" w:customStyle="1" w:styleId="10">
    <w:name w:val="正文2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7</Words>
  <Characters>842</Characters>
  <Lines>7</Lines>
  <Paragraphs>1</Paragraphs>
  <TotalTime>714</TotalTime>
  <ScaleCrop>false</ScaleCrop>
  <LinksUpToDate>false</LinksUpToDate>
  <CharactersWithSpaces>988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13:08:00Z</dcterms:created>
  <dc:creator>qiankun hu</dc:creator>
  <cp:lastModifiedBy>QianKun</cp:lastModifiedBy>
  <dcterms:modified xsi:type="dcterms:W3CDTF">2021-11-06T09:02:09Z</dcterms:modified>
  <cp:revision>2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22DC8489EF84065B6CF407AA047389B</vt:lpwstr>
  </property>
</Properties>
</file>